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FF6600"/>
          <w:sz w:val="40"/>
          <w:szCs w:val="40"/>
          <w:lang w:val="en-US"/>
        </w:rPr>
      </w:pPr>
      <w:r>
        <w:rPr>
          <w:rFonts w:cs="Arial" w:ascii="Arial" w:hAnsi="Arial"/>
          <w:color w:val="FF6600"/>
          <w:sz w:val="40"/>
          <w:szCs w:val="40"/>
          <w:lang w:val="en-US"/>
        </w:rPr>
        <w:t>CARE Monitor I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ta collection about dedicated patient education for the treatment with DBS (Deep Brain Stimulation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nsecutive Number:</w:t>
        <w:tab/>
        <w:t>_________________</w:t>
        <w:tab/>
        <w:tab/>
        <w:tab/>
        <w:tab/>
        <w:t xml:space="preserve">Date:  </w:t>
        <w:tab/>
        <w:t>______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enter Address and stamp:</w:t>
        <w:tab/>
        <w:t>____________________________________________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ZIP:</w:t>
        <w:tab/>
        <w:t>_______________</w:t>
        <w:tab/>
        <w:t>State:</w:t>
        <w:tab/>
        <w:t>____________</w:t>
        <w:tab/>
        <w:t>Fax Number:</w:t>
        <w:tab/>
        <w:t>_____________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Anonymous patient data</w:t>
      </w:r>
    </w:p>
    <w:p>
      <w:pPr>
        <w:pStyle w:val="Normal"/>
        <w:rPr>
          <w:rFonts w:ascii="Arial" w:hAnsi="Arial" w:cs="Arial"/>
          <w:b/>
          <w:b/>
          <w:sz w:val="6"/>
          <w:szCs w:val="6"/>
          <w:lang w:val="en-US"/>
        </w:rPr>
      </w:pPr>
      <w:r>
        <w:rPr>
          <w:rFonts w:cs="Arial" w:ascii="Arial" w:hAnsi="Arial"/>
          <w:b/>
          <w:sz w:val="6"/>
          <w:szCs w:val="6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ostal Code (only 3 figures): _ _ _</w:t>
        <w:tab/>
        <w:tab/>
        <w:t xml:space="preserve">gender: </w:t>
        <w:tab/>
      </w: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0" w:name="__Fieldmark__0_1239218724"/>
      <w:bookmarkStart w:id="1" w:name="__Fieldmark__0_1239218724"/>
      <w:bookmarkEnd w:id="1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m  </w:t>
      </w:r>
      <w:r>
        <w:fldChar w:fldCharType="begin">
          <w:ffData>
            <w:name w:val="Kontrollkästchen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2" w:name="__Fieldmark__1_1239218724"/>
      <w:bookmarkStart w:id="3" w:name="__Fieldmark__1_1239218724"/>
      <w:bookmarkEnd w:id="3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f</w:t>
        <w:tab/>
        <w:tab/>
        <w:t>Date of birth:</w:t>
      </w:r>
    </w:p>
    <w:p>
      <w:pPr>
        <w:pStyle w:val="Normal"/>
        <w:rPr>
          <w:rFonts w:ascii="Arial" w:hAnsi="Arial" w:cs="Arial"/>
          <w:sz w:val="6"/>
          <w:szCs w:val="6"/>
          <w:lang w:val="en-US"/>
        </w:rPr>
      </w:pPr>
      <w:r>
        <w:rPr>
          <w:rFonts w:cs="Arial" w:ascii="Arial" w:hAnsi="Arial"/>
          <w:sz w:val="6"/>
          <w:szCs w:val="6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isease duration of IPS: _______ years </w:t>
        <w:tab/>
        <w:t>employment:</w:t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4" w:name="__Fieldmark__2_1239218724"/>
      <w:bookmarkStart w:id="5" w:name="__Fieldmark__2_1239218724"/>
      <w:bookmarkEnd w:id="5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yes  </w:t>
      </w:r>
      <w:r>
        <w:fldChar w:fldCharType="begin">
          <w:ffData>
            <w:name w:val="Kontrollkästchen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6" w:name="__Fieldmark__3_1239218724"/>
      <w:bookmarkStart w:id="7" w:name="__Fieldmark__3_1239218724"/>
      <w:bookmarkEnd w:id="7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no </w:t>
      </w:r>
      <w:r>
        <w:fldChar w:fldCharType="begin">
          <w:ffData>
            <w:name w:val="Kontrollkästchen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8" w:name="__Fieldmark__4_1239218724"/>
      <w:bookmarkStart w:id="9" w:name="__Fieldmark__4_1239218724"/>
      <w:bookmarkEnd w:id="9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retired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Diagnosis</w:t>
      </w:r>
    </w:p>
    <w:p>
      <w:pPr>
        <w:pStyle w:val="Normal"/>
        <w:rPr>
          <w:rFonts w:ascii="Arial" w:hAnsi="Arial" w:cs="Arial"/>
          <w:b/>
          <w:b/>
          <w:sz w:val="6"/>
          <w:szCs w:val="6"/>
          <w:lang w:val="en-US"/>
        </w:rPr>
      </w:pPr>
      <w:r>
        <w:rPr>
          <w:rFonts w:cs="Arial" w:ascii="Arial" w:hAnsi="Arial"/>
          <w:b/>
          <w:sz w:val="6"/>
          <w:szCs w:val="6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Hoehn &amp; Jahr Stage _____</w:t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10" w:name="__Fieldmark__5_1239218724"/>
      <w:bookmarkStart w:id="11" w:name="__Fieldmark__5_1239218724"/>
      <w:bookmarkEnd w:id="11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Tremor dominated</w:t>
        <w:tab/>
        <w:tab/>
        <w:t>STIMULUS Score _______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12" w:name="__Fieldmark__6_1239218724"/>
      <w:bookmarkStart w:id="13" w:name="__Fieldmark__6_1239218724"/>
      <w:bookmarkEnd w:id="13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 Akinetic rigid type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ab/>
        <w:tab/>
        <w:tab/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14" w:name="__Fieldmark__7_1239218724"/>
      <w:bookmarkStart w:id="15" w:name="__Fieldmark__7_1239218724"/>
      <w:bookmarkEnd w:id="15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Equivalent type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Course of diseas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Number of hospitalizations during the last 12 months: 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ue to: </w:t>
        <w:tab/>
      </w:r>
      <w:r>
        <w:fldChar w:fldCharType="begin">
          <w:ffData>
            <w:name w:val="Kontrollkästchen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16" w:name="__Fieldmark__8_1239218724"/>
      <w:bookmarkStart w:id="17" w:name="__Fieldmark__8_1239218724"/>
      <w:bookmarkEnd w:id="17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fluctuations  </w:t>
      </w:r>
      <w:r>
        <w:fldChar w:fldCharType="begin">
          <w:ffData>
            <w:name w:val="Kontrollkästchen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18" w:name="__Fieldmark__9_1239218724"/>
      <w:bookmarkStart w:id="19" w:name="__Fieldmark__9_1239218724"/>
      <w:bookmarkEnd w:id="19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medical side effects </w:t>
        <w:tab/>
      </w:r>
      <w:r>
        <w:fldChar w:fldCharType="begin">
          <w:ffData>
            <w:name w:val="Kontrollkästchen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20" w:name="__Fieldmark__10_1239218724"/>
      <w:bookmarkStart w:id="21" w:name="__Fieldmark__10_1239218724"/>
      <w:bookmarkEnd w:id="21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 other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rade of subjective impairment 1-10 (10 highest impairment): 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DQ 39 (if possible): 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edical treatment before DBS therapy:</w:t>
      </w:r>
    </w:p>
    <w:p>
      <w:pPr>
        <w:pStyle w:val="Normal"/>
        <w:rPr>
          <w:rFonts w:ascii="Arial" w:hAnsi="Arial" w:cs="Arial"/>
          <w:sz w:val="6"/>
          <w:szCs w:val="6"/>
          <w:lang w:val="en-US"/>
        </w:rPr>
      </w:pPr>
      <w:r>
        <w:rPr>
          <w:rFonts w:cs="Arial" w:ascii="Arial" w:hAnsi="Arial"/>
          <w:sz w:val="6"/>
          <w:szCs w:val="6"/>
          <w:lang w:val="en-US"/>
        </w:rPr>
      </w:r>
    </w:p>
    <w:p>
      <w:pPr>
        <w:pStyle w:val="Normal"/>
        <w:rPr/>
      </w:pPr>
      <w:r>
        <w:fldChar w:fldCharType="begin">
          <w:ffData>
            <w:name w:val="Kontrollkästchen1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22" w:name="__Fieldmark__11_1239218724"/>
      <w:bookmarkStart w:id="23" w:name="__Fieldmark__11_1239218724"/>
      <w:bookmarkEnd w:id="23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Levodopa</w:t>
        <w:tab/>
        <w:t xml:space="preserve">  </w:t>
      </w:r>
      <w:r>
        <w:fldChar w:fldCharType="begin">
          <w:ffData>
            <w:name w:val="Kontrollkästchen1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24" w:name="__Fieldmark__12_1239218724"/>
      <w:bookmarkStart w:id="25" w:name="__Fieldmark__12_1239218724"/>
      <w:bookmarkEnd w:id="25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Dopamine agonist  </w:t>
        <w:tab/>
      </w:r>
      <w:r>
        <w:fldChar w:fldCharType="begin">
          <w:ffData>
            <w:name w:val="Kontrollkästchen1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26" w:name="__Fieldmark__13_1239218724"/>
      <w:bookmarkStart w:id="27" w:name="__Fieldmark__13_1239218724"/>
      <w:bookmarkEnd w:id="27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MOA-B inhibitor  </w:t>
      </w:r>
      <w:r>
        <w:fldChar w:fldCharType="begin">
          <w:ffData>
            <w:name w:val="Kontrollkästchen1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28" w:name="__Fieldmark__14_1239218724"/>
      <w:bookmarkStart w:id="29" w:name="__Fieldmark__14_1239218724"/>
      <w:bookmarkEnd w:id="29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COMT inhibitor  </w:t>
      </w:r>
      <w:r>
        <w:fldChar w:fldCharType="begin">
          <w:ffData>
            <w:name w:val="Kontrollkästchen1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30" w:name="__Fieldmark__15_1239218724"/>
      <w:bookmarkStart w:id="31" w:name="__Fieldmark__15_1239218724"/>
      <w:bookmarkEnd w:id="31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Amantadine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fldChar w:fldCharType="begin">
          <w:ffData>
            <w:name w:val="Kontrollkästchen17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32" w:name="__Fieldmark__16_1239218724"/>
      <w:bookmarkStart w:id="33" w:name="__Fieldmark__16_1239218724"/>
      <w:bookmarkEnd w:id="33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Anticholinergic  </w:t>
      </w:r>
      <w:r>
        <w:fldChar w:fldCharType="begin">
          <w:ffData>
            <w:name w:val="Kontrollkästchen10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34" w:name="__Fieldmark__17_1239218724"/>
      <w:bookmarkStart w:id="35" w:name="__Fieldmark__17_1239218724"/>
      <w:bookmarkEnd w:id="35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Duodenal pump therapy  </w:t>
      </w:r>
      <w:r>
        <w:fldChar w:fldCharType="begin">
          <w:ffData>
            <w:name w:val="Kontrollkästchen1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36" w:name="__Fieldmark__18_1239218724"/>
      <w:bookmarkStart w:id="37" w:name="__Fieldmark__18_1239218724"/>
      <w:bookmarkEnd w:id="37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Apomorphine inusions  </w:t>
      </w:r>
      <w:r>
        <w:fldChar w:fldCharType="begin">
          <w:ffData>
            <w:name w:val="Kontrollkästchen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38" w:name="__Fieldmark__19_1239218724"/>
      <w:bookmarkStart w:id="39" w:name="__Fieldmark__19_1239218724"/>
      <w:bookmarkEnd w:id="39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Other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atient received information about DBS via: </w:t>
        <w:tab/>
      </w:r>
      <w:r>
        <w:fldChar w:fldCharType="begin">
          <w:ffData>
            <w:name w:val="Kontrollkästchen19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40" w:name="__Fieldmark__20_1239218724"/>
      <w:bookmarkStart w:id="41" w:name="__Fieldmark__20_1239218724"/>
      <w:bookmarkEnd w:id="41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Media  </w:t>
      </w:r>
      <w:r>
        <w:fldChar w:fldCharType="begin">
          <w:ffData>
            <w:name w:val="Kontrollkästchen20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42" w:name="__Fieldmark__21_1239218724"/>
      <w:bookmarkStart w:id="43" w:name="__Fieldmark__21_1239218724"/>
      <w:bookmarkEnd w:id="43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support-groups  </w:t>
      </w:r>
      <w:r>
        <w:fldChar w:fldCharType="begin">
          <w:ffData>
            <w:name w:val="Kontrollkästchen2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44" w:name="__Fieldmark__22_1239218724"/>
      <w:bookmarkStart w:id="45" w:name="__Fieldmark__22_1239218724"/>
      <w:bookmarkEnd w:id="45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physician </w:t>
      </w:r>
    </w:p>
    <w:p>
      <w:pPr>
        <w:pStyle w:val="Normal"/>
        <w:spacing w:lineRule="auto" w:line="276"/>
        <w:ind w:left="3540" w:firstLine="708"/>
        <w:rPr>
          <w:rFonts w:ascii="Arial" w:hAnsi="Arial" w:cs="Arial"/>
          <w:sz w:val="20"/>
          <w:szCs w:val="20"/>
          <w:lang w:val="en-US"/>
        </w:rPr>
      </w:pPr>
      <w:r>
        <w:fldChar w:fldCharType="begin">
          <w:ffData>
            <w:name w:val="Kontrollkästchen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46" w:name="__Fieldmark__23_1239218724"/>
      <w:bookmarkStart w:id="47" w:name="__Fieldmark__23_1239218724"/>
      <w:bookmarkEnd w:id="47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Other   </w:t>
      </w:r>
      <w:r>
        <w:fldChar w:fldCharType="begin">
          <w:ffData>
            <w:name w:val="Kontrollkästchen6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48" w:name="__Fieldmark__24_1239218724"/>
      <w:bookmarkStart w:id="49" w:name="__Fieldmark__24_1239218724"/>
      <w:bookmarkEnd w:id="49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Patients with DB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Consultation visit to inform about DBS</w:t>
      </w:r>
    </w:p>
    <w:p>
      <w:pPr>
        <w:pStyle w:val="Normal"/>
        <w:rPr>
          <w:rFonts w:ascii="Arial" w:hAnsi="Arial" w:cs="Arial"/>
          <w:b/>
          <w:b/>
          <w:sz w:val="6"/>
          <w:szCs w:val="6"/>
          <w:lang w:val="en-US"/>
        </w:rPr>
      </w:pPr>
      <w:r>
        <w:rPr>
          <w:rFonts w:cs="Arial" w:ascii="Arial" w:hAnsi="Arial"/>
          <w:b/>
          <w:sz w:val="6"/>
          <w:szCs w:val="6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Patient brochure has been used: </w:t>
      </w:r>
      <w:r>
        <w:fldChar w:fldCharType="begin">
          <w:ffData>
            <w:name w:val="Kontrollkästchen2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50" w:name="__Fieldmark__25_1239218724"/>
      <w:bookmarkStart w:id="51" w:name="__Fieldmark__25_1239218724"/>
      <w:bookmarkEnd w:id="51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yes</w:t>
        <w:tab/>
      </w:r>
      <w:r>
        <w:fldChar w:fldCharType="begin">
          <w:ffData>
            <w:name w:val="Kontrollkästchen3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52" w:name="__Fieldmark__26_1239218724"/>
      <w:bookmarkStart w:id="53" w:name="__Fieldmark__26_1239218724"/>
      <w:bookmarkEnd w:id="53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no</w:t>
      </w:r>
    </w:p>
    <w:p>
      <w:pPr>
        <w:pStyle w:val="Normal"/>
        <w:rPr>
          <w:rFonts w:ascii="Arial" w:hAnsi="Arial" w:cs="Arial"/>
          <w:sz w:val="6"/>
          <w:szCs w:val="6"/>
          <w:lang w:val="en-US"/>
        </w:rPr>
      </w:pPr>
      <w:r>
        <w:rPr>
          <w:rFonts w:cs="Arial" w:ascii="Arial" w:hAnsi="Arial"/>
          <w:sz w:val="6"/>
          <w:szCs w:val="6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Which of the following topics have been addressed?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644"/>
      </w:tblGrid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3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54" w:name="__Fieldmark__27_1239218724"/>
            <w:bookmarkStart w:id="55" w:name="__Fieldmark__27_1239218724"/>
            <w:bookmarkEnd w:id="55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otor improvement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56" w:name="__Fieldmark__28_1239218724"/>
            <w:bookmarkStart w:id="57" w:name="__Fieldmark__28_1239218724"/>
            <w:bookmarkEnd w:id="57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quality of life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3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58" w:name="__Fieldmark__29_1239218724"/>
            <w:bookmarkStart w:id="59" w:name="__Fieldmark__29_1239218724"/>
            <w:bookmarkEnd w:id="59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edication side effects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3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60" w:name="__Fieldmark__30_1239218724"/>
            <w:bookmarkStart w:id="61" w:name="__Fieldmark__30_1239218724"/>
            <w:bookmarkEnd w:id="61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window of opportunity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62" w:name="__Fieldmark__31_1239218724"/>
            <w:bookmarkStart w:id="63" w:name="__Fieldmark__31_1239218724"/>
            <w:bookmarkEnd w:id="63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xpectations (patient and relative)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64" w:name="__Fieldmark__32_1239218724"/>
            <w:bookmarkStart w:id="65" w:name="__Fieldmark__32_1239218724"/>
            <w:bookmarkEnd w:id="65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hanging role in partnership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66" w:name="__Fieldmark__33_1239218724"/>
            <w:bookmarkStart w:id="67" w:name="__Fieldmark__33_1239218724"/>
            <w:bookmarkEnd w:id="67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esults of patient anxiety survey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2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68" w:name="__Fieldmark__34_1239218724"/>
            <w:bookmarkStart w:id="69" w:name="__Fieldmark__34_1239218724"/>
            <w:bookmarkEnd w:id="69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vidence (German guidelines)</w:t>
            </w:r>
          </w:p>
        </w:tc>
        <w:tc>
          <w:tcPr>
            <w:tcW w:w="4644" w:type="dxa"/>
            <w:tcBorders/>
          </w:tcPr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3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70" w:name="__Fieldmark__35_1239218724"/>
            <w:bookmarkStart w:id="71" w:name="__Fieldmark__35_1239218724"/>
            <w:bookmarkEnd w:id="71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xperience: number of patients worldwide, years of experience 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>
                <w:ffData>
                  <w:name w:val="Kontrollkästchen3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72" w:name="__Fieldmark__36_1239218724"/>
            <w:bookmarkStart w:id="73" w:name="__Fieldmark__36_1239218724"/>
            <w:bookmarkEnd w:id="73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complications of DBS surgery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74" w:name="__Fieldmark__37_1239218724"/>
            <w:bookmarkStart w:id="75" w:name="__Fieldmark__37_1239218724"/>
            <w:bookmarkEnd w:id="75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ide effects due to stimulation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3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76" w:name="__Fieldmark__38_1239218724"/>
            <w:bookmarkStart w:id="77" w:name="__Fieldmark__38_1239218724"/>
            <w:bookmarkEnd w:id="77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side effects due to drug withdrawal 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78" w:name="__Fieldmark__39_1239218724"/>
            <w:bookmarkStart w:id="79" w:name="__Fieldmark__39_1239218724"/>
            <w:bookmarkEnd w:id="79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disease progression  </w:t>
            </w:r>
          </w:p>
          <w:p>
            <w:pPr>
              <w:pStyle w:val="Normal"/>
              <w:spacing w:lineRule="auto" w:line="276"/>
              <w:rPr/>
            </w:pPr>
            <w:r>
              <w:fldChar w:fldCharType="begin">
                <w:ffData>
                  <w:name w:val="Kontrollkästchen3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FORMCHECKBOX </w:instrText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bookmarkStart w:id="80" w:name="__Fieldmark__40_1239218724"/>
            <w:bookmarkStart w:id="81" w:name="__Fieldmark__40_1239218724"/>
            <w:bookmarkEnd w:id="81"/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Othe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Follow-up visit (latest 16 months after information consultation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ate of follow-up visit: ___________ </w:t>
        <w:tab/>
        <w:tab/>
        <w:t>Number of months after consultation: ____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id you find the training material helpful?  </w:t>
      </w:r>
      <w:r>
        <w:fldChar w:fldCharType="begin">
          <w:ffData>
            <w:name w:val="Kontrollkästchen40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82" w:name="__Fieldmark__41_1239218724"/>
      <w:bookmarkStart w:id="83" w:name="__Fieldmark__41_1239218724"/>
      <w:bookmarkEnd w:id="83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yes   </w:t>
      </w:r>
      <w:r>
        <w:fldChar w:fldCharType="begin">
          <w:ffData>
            <w:name w:val="Kontrollkästchen4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84" w:name="__Fieldmark__42_1239218724"/>
      <w:bookmarkStart w:id="85" w:name="__Fieldmark__42_1239218724"/>
      <w:bookmarkEnd w:id="85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no   </w:t>
      </w:r>
      <w:r>
        <w:fldChar w:fldCharType="begin">
          <w:ffData>
            <w:name w:val="Kontrollkästchen42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86" w:name="__Fieldmark__43_1239218724"/>
      <w:bookmarkStart w:id="87" w:name="__Fieldmark__43_1239218724"/>
      <w:bookmarkEnd w:id="87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uncertain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at are the key factors (according to priority) that influenced your decision?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atient agrees to DBS therapy:</w:t>
        <w:tab/>
      </w:r>
      <w:r>
        <w:fldChar w:fldCharType="begin">
          <w:ffData>
            <w:name w:val="Kontrollkästchen23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88" w:name="__Fieldmark__44_1239218724"/>
      <w:bookmarkStart w:id="89" w:name="__Fieldmark__44_1239218724"/>
      <w:bookmarkEnd w:id="89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yes  </w:t>
      </w:r>
      <w:r>
        <w:fldChar w:fldCharType="begin">
          <w:ffData>
            <w:name w:val="Kontrollkästchen2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Arial" w:hAnsi="Arial"/>
          <w:lang w:val="en-US"/>
        </w:rPr>
        <w:instrText xml:space="preserve"> FORMCHECKBOX </w:instrText>
      </w:r>
      <w:r>
        <w:rPr>
          <w:sz w:val="20"/>
          <w:szCs w:val="20"/>
          <w:rFonts w:cs="Arial" w:ascii="Arial" w:hAnsi="Arial"/>
          <w:lang w:val="en-US"/>
        </w:rPr>
        <w:fldChar w:fldCharType="separate"/>
      </w:r>
      <w:bookmarkStart w:id="90" w:name="__Fieldmark__45_1239218724"/>
      <w:bookmarkStart w:id="91" w:name="__Fieldmark__45_1239218724"/>
      <w:bookmarkEnd w:id="91"/>
      <w:r>
        <w:rPr>
          <w:rFonts w:cs="Arial" w:ascii="Arial" w:hAnsi="Arial"/>
          <w:sz w:val="20"/>
          <w:szCs w:val="20"/>
          <w:lang w:val="en-US"/>
        </w:rPr>
      </w:r>
      <w:r>
        <w:rPr>
          <w:sz w:val="20"/>
          <w:szCs w:val="20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 no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ferred at: ________</w:t>
        <w:tab/>
        <w:t xml:space="preserve"> day/ months/ year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Name of DBS center: _____________________________</w:t>
      </w:r>
    </w:p>
    <w:sectPr>
      <w:type w:val="nextPage"/>
      <w:pgSz w:w="11906" w:h="16838"/>
      <w:pgMar w:left="1417" w:right="1417" w:gutter="0" w:header="0" w:top="1417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17:23:00Z</dcterms:created>
  <dc:creator>werneu1</dc:creator>
  <dc:description/>
  <cp:keywords/>
  <dc:language>en-US</dc:language>
  <cp:lastModifiedBy>Lars Dinkelbach</cp:lastModifiedBy>
  <cp:lastPrinted>2009-07-02T11:42:00Z</cp:lastPrinted>
  <dcterms:modified xsi:type="dcterms:W3CDTF">2015-08-28T19:27:00Z</dcterms:modified>
  <cp:revision>4</cp:revision>
  <dc:subject/>
  <dc:title>Stimulus Monitor I nur ausfüllen für Patienten mit idiopathischem Parkinson-Syndrom und Behandlung mit der Tiefen Hirnstimulation</dc:title>
</cp:coreProperties>
</file>